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D8D9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-------ATTCGTGCCAGCAGCCGCGGTAATACGGAGGGGGCAAGCGTTGTTCGGAATTA</w:t>
      </w:r>
    </w:p>
    <w:p w14:paraId="29FDE8B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-----------------------------ATACGGAGGGGGCAAGCGTTGTTCGGAATTA</w:t>
      </w:r>
    </w:p>
    <w:p w14:paraId="0CD6A9C7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-----------------------------------AGGGGGCAAGCGTTGTTCGGAATTA</w:t>
      </w:r>
    </w:p>
    <w:p w14:paraId="223BE83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--------TCCGTGCCAGCAGCCGCGGTAATACGGAGGGGGCAAGCGTTGTTCGGAATTA</w:t>
      </w:r>
    </w:p>
    <w:p w14:paraId="6F489DA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GGCAAACTCCGTGCCAGCAGCCGCGGTAATACGGAGGGGGCAAGCGTTGTTCGGAATTA</w:t>
      </w:r>
    </w:p>
    <w:p w14:paraId="4FD4424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GGCAAACTCCGTGCCAGCAGCCGCGGTAATACGGAGGGGGCAAGCGTTGTTCGGAATTA</w:t>
      </w:r>
    </w:p>
    <w:p w14:paraId="1CFF12A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GGCAAACTCCGTGCCAGCAGCCGCGGTAATACGGAGGGGGCAAGCGTTGTTCGGAATTA</w:t>
      </w:r>
    </w:p>
    <w:p w14:paraId="007A81D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GGCAAACTCCGTGCCAGCAGCCGCGGTAATACGGAGGGGGCAAGCGTTGTTCGGAATTA</w:t>
      </w:r>
    </w:p>
    <w:p w14:paraId="76D4807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                                   *************************</w:t>
      </w:r>
    </w:p>
    <w:p w14:paraId="5150D06F" w14:textId="77777777" w:rsidR="00E02206" w:rsidRPr="008631FD" w:rsidRDefault="00E02206" w:rsidP="00E02206">
      <w:pPr>
        <w:pStyle w:val="PreformattedText"/>
        <w:rPr>
          <w:sz w:val="16"/>
        </w:rPr>
      </w:pPr>
    </w:p>
    <w:p w14:paraId="24592617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TTGGGCGTAAAGGGCATGTAGGCGGTTCGGTAAGTTAAAGGTGAAATGCCAGGGCTTAAC</w:t>
      </w:r>
    </w:p>
    <w:p w14:paraId="0B170C3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TTGGGCGTAAAGGGCATGTAGGCGGTTCGGTAAGTTAAAGGTGAAATGCCAGGGCTTAAC</w:t>
      </w:r>
    </w:p>
    <w:p w14:paraId="0E3B3A0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TTGGGCGTAAAGGGCATGTAGGCGGTTCGGTAAGTTAAAGGTGAAATGCCAGGGCTTAAC</w:t>
      </w:r>
    </w:p>
    <w:p w14:paraId="112DAE9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TTGGGCGTAAAGGGCATGTAGGCGGTTCGGTAAGTTAAAGGTGAAATGCCAGGGCTTAAC</w:t>
      </w:r>
    </w:p>
    <w:p w14:paraId="208F38A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TTGGGCGTAAAGGGCATGTAGGCGGTTCGGTAAGTTAAAGGTGAAATGCCAGGGCTTAAC</w:t>
      </w:r>
    </w:p>
    <w:p w14:paraId="317D7D8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TTGGGCGTAAAGGGCATGTAGGCGGTTCGGTAAGTTAAAGGTGAAATGCCAGGGCTTAAC</w:t>
      </w:r>
    </w:p>
    <w:p w14:paraId="36450DC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TTGGGCGTAAAGGGCATGTAGGCGGTTCGGTAAGTTAAAGGTGAAATGCCAGGGCTTAAC</w:t>
      </w:r>
    </w:p>
    <w:p w14:paraId="122EDA3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TTGGGCGTAAAGGGCATGTAGGCGGTTCGGTAAGTTAAAGGTGAAATGCCAGGGCTTAAC</w:t>
      </w:r>
    </w:p>
    <w:p w14:paraId="2A7770E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433291AD" w14:textId="77777777" w:rsidR="00E02206" w:rsidRPr="008631FD" w:rsidRDefault="00E02206" w:rsidP="00E02206">
      <w:pPr>
        <w:pStyle w:val="PreformattedText"/>
        <w:rPr>
          <w:sz w:val="16"/>
        </w:rPr>
      </w:pPr>
    </w:p>
    <w:p w14:paraId="060B723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CTGGAGCTGCTTTTAATACTGCCAGACTCGAGTCCGGGAGAGGATAGCGGAATTCCTAG</w:t>
      </w:r>
    </w:p>
    <w:p w14:paraId="00287B3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CTGGAGCTGCTTTTAATACTGCCAGACTCGAGTCCGGGAGAGGATAGCGGAATTCCTAG</w:t>
      </w:r>
    </w:p>
    <w:p w14:paraId="2C0B0C4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CTGGAGCTGCTTTTAATACTGCCAGACTCGAGTCCGGGAGAGGATAGCGGAATTCCTAG</w:t>
      </w:r>
    </w:p>
    <w:p w14:paraId="3EE1B9F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CTGGAGCTGCTTTTAATACTGCCAGACTCGAGTCCGGGAGAGGATAGCGGAATTCCTAG</w:t>
      </w:r>
    </w:p>
    <w:p w14:paraId="74A8CC6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CTGGAGCTGCTTTTAATACTGCCAGACTCGAGTCCGGGAGAGGATAGCGGAATTCCTAG</w:t>
      </w:r>
    </w:p>
    <w:p w14:paraId="0AB5FBF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CTGGAGCTGCTTTTAATACTGCCAGACTCGAGTCCGGGAGAGGATAGCGGAATTCCTAG</w:t>
      </w:r>
    </w:p>
    <w:p w14:paraId="0290BC8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CTGGAGCTGCTTTTAATACTGCCAGACTCGAGTCCGGGAGAGGATAGCGGAATTCCTAG</w:t>
      </w:r>
    </w:p>
    <w:p w14:paraId="059C5F0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CTGGAGCTGCTTTTAATACTGCCAGACTCGAGTCCGGGAGAGGATAGCGGAATTCCTAG</w:t>
      </w:r>
    </w:p>
    <w:p w14:paraId="5AF76CC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61153D8A" w14:textId="77777777" w:rsidR="00E02206" w:rsidRPr="008631FD" w:rsidRDefault="00E02206" w:rsidP="00E02206">
      <w:pPr>
        <w:pStyle w:val="PreformattedText"/>
        <w:rPr>
          <w:sz w:val="16"/>
        </w:rPr>
      </w:pPr>
    </w:p>
    <w:p w14:paraId="06E6C29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TGTAGAGGTGAAATTCGTAGATATTAGGAGGAACACCAGTGGCGAAGGCGGCTATCTGGT</w:t>
      </w:r>
    </w:p>
    <w:p w14:paraId="5DC393B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TGTAGAGGTGAAATTCGTAGATATTAGGAGGAACACCAGTGGCGAAGGCGGCTATCTGGT</w:t>
      </w:r>
    </w:p>
    <w:p w14:paraId="330789A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TGTAGAGGTGAAATTCGTAGATATTAGGAGGAACACCAGTGGCGAAGGCGGCTATCTGGT</w:t>
      </w:r>
    </w:p>
    <w:p w14:paraId="4339D81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TGTAGAGGTGAAATTCGTAGATATTAGGAGGAACACCAGTGGCGAAGGCGGCTATCTGGT</w:t>
      </w:r>
    </w:p>
    <w:p w14:paraId="1D24ACB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TGTAGAGGTGAAATTCGTAGATATTAGGAGGAACACCAGTGGCGAAGGCGGCTATCTGGT</w:t>
      </w:r>
    </w:p>
    <w:p w14:paraId="2302128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TGTAGAGGTGAAATTCGTAGATATTAGGAGGAACACCAGTGGCGAAGGCGGCTATCTGGT</w:t>
      </w:r>
    </w:p>
    <w:p w14:paraId="218E04D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TGTAGAGGTGAAATTCGTAGATATTAGGAGGAACACCAGTGGCGAAGGCGGCTATCTGGT</w:t>
      </w:r>
    </w:p>
    <w:p w14:paraId="605D45C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TGTAGAGGTGAAATTCGTAGATATTAGGAGGAACACCAGTGGCGAAGGCGGCTATCTGGT</w:t>
      </w:r>
    </w:p>
    <w:p w14:paraId="754A1B8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370E49FB" w14:textId="77777777" w:rsidR="00E02206" w:rsidRPr="008631FD" w:rsidRDefault="00E02206" w:rsidP="00E02206">
      <w:pPr>
        <w:pStyle w:val="PreformattedText"/>
        <w:rPr>
          <w:sz w:val="16"/>
        </w:rPr>
      </w:pPr>
    </w:p>
    <w:p w14:paraId="3A38F07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CGGTACTGACGCTGAGGTGCGAAAGCGTGGGGAGCAAACAGGATTAGATACCCTGGTAG</w:t>
      </w:r>
    </w:p>
    <w:p w14:paraId="356E97C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CGGTACTGACGCTGAGGTGCGAAAGCGTGGGGAGCAAACAGGATTAGATACCCTGGTAG</w:t>
      </w:r>
    </w:p>
    <w:p w14:paraId="6EC1286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CGGTACTGACGCTGAGGTGCGAAAGCGTGGGGAGCAAACAGGATTAGATACCCTGGTAG</w:t>
      </w:r>
    </w:p>
    <w:p w14:paraId="0338987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CGGTACTGACGCTGAGGTGCGAAAGCGTGGGGAGCAAACAGGATTAGATACCCTGGTAG</w:t>
      </w:r>
    </w:p>
    <w:p w14:paraId="2D3EEAE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CGGTACTGACGCTGAGGTGCGAAAGCGTGGGGAGCAAACAGGATTAGATACCCTGGTAG</w:t>
      </w:r>
    </w:p>
    <w:p w14:paraId="61C72EB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CGGTACTGACGCTGAGGTGCGAAAGCGTGGGGAGCAAACAGGATTAGATACCCTGGTAG</w:t>
      </w:r>
    </w:p>
    <w:p w14:paraId="3157D7D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CGGTACTGACGCTGAGGTGCGAAAGCGTGGGGAGCAAACAGGATTAGATACCCTGGTAG</w:t>
      </w:r>
    </w:p>
    <w:p w14:paraId="11FFC67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CGGTACTGACGCTGAGGTGCGAAAGCGTGGGGAGCAAACAGGATTAGATACCCTGGTAG</w:t>
      </w:r>
    </w:p>
    <w:p w14:paraId="1C6CC28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136EA675" w14:textId="77777777" w:rsidR="00E02206" w:rsidRPr="008631FD" w:rsidRDefault="00E02206" w:rsidP="00E02206">
      <w:pPr>
        <w:pStyle w:val="PreformattedText"/>
        <w:rPr>
          <w:sz w:val="16"/>
        </w:rPr>
      </w:pPr>
    </w:p>
    <w:p w14:paraId="16F496F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TCCACGCTGTAAACGATGAGTGCTGAATGTGGGGACGTTTTGTCTCTGTGTTGTAGCTAA</w:t>
      </w:r>
    </w:p>
    <w:p w14:paraId="404F7D7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TCCACGCTGTAAACGATGAGTGCTGAATGTGGGGACGTTTTGTCTCTGTGTTGTAGCTAA</w:t>
      </w:r>
    </w:p>
    <w:p w14:paraId="448DC10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TCCACGCTGTAAACGATGAGTGCTGAATGTGGGGACGTTTTGTCTCTGTGTTGTAGCTAA</w:t>
      </w:r>
    </w:p>
    <w:p w14:paraId="0D33389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TCCACGCTGTAAACGATGAGTGCTGAATGTGGGGACGTTTTGTCTCTGTGTTGTAGCTAA</w:t>
      </w:r>
    </w:p>
    <w:p w14:paraId="010E7C7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TCCACGCTGTAAACGATGAGTGCTGAATGTGGGGACGTTTTGTCTCTGTGTTGTAGCTAA</w:t>
      </w:r>
    </w:p>
    <w:p w14:paraId="23C93D3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TCCACGCTGTAAACGATGAGTGCTGAATGTGGGGACGTTTTGTCTCTGTGTTGTAGCTAA</w:t>
      </w:r>
    </w:p>
    <w:p w14:paraId="7A3D4C7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TCCACGCTGTAAACGATGAGTGCTGAATGTGGGGACGTTTTGTCTCTGTGTTGTAGCTAA</w:t>
      </w:r>
    </w:p>
    <w:p w14:paraId="1CABDB3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TCCACGCTGTAAACGATGAGTGCTGAATGTGGGGACGTTTTGTCTCTGTGTTGTAGCTAA</w:t>
      </w:r>
    </w:p>
    <w:p w14:paraId="0804DA9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3D41B881" w14:textId="77777777" w:rsidR="00E02206" w:rsidRPr="008631FD" w:rsidRDefault="00E02206" w:rsidP="00E02206">
      <w:pPr>
        <w:pStyle w:val="PreformattedText"/>
        <w:rPr>
          <w:sz w:val="16"/>
        </w:rPr>
      </w:pPr>
    </w:p>
    <w:p w14:paraId="1D4FFFD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GCGTTAAGCACTCCGCCTGGGGACTACGGTCGCAAGACTAAAACTCAAAGGAATTGACG</w:t>
      </w:r>
    </w:p>
    <w:p w14:paraId="211584F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GCGTTAAGCACTCCGCCTGGGGACTACGGTCGCAAGACTAAAACTCAAAGGAATTGACG</w:t>
      </w:r>
    </w:p>
    <w:p w14:paraId="519AA64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GCGTTAAGCACTCCGCCTGGGGACTACGGTCGCAAGACTAAAACTCAAAGGAATTGACG</w:t>
      </w:r>
    </w:p>
    <w:p w14:paraId="34E92A7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GCGTTAAGCACTCCGCCTGGGGACTACGGTCGCAAGACTAAAACTCAAAGGAATTGACG</w:t>
      </w:r>
    </w:p>
    <w:p w14:paraId="700ECDB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GCGTTAAGCACTCCGCCTGGGGACTACGGTCGCAAGACTAAAACTCAAAGGAATTGACG</w:t>
      </w:r>
    </w:p>
    <w:p w14:paraId="02F64E4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GCGTTAAGCACTCCGCCTGGGGACTACGGTCGCAAGACTAAAACTCAAAGGAATTGACG</w:t>
      </w:r>
    </w:p>
    <w:p w14:paraId="3E24E1C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GCGTTAAGCACTCCGCCTGGGGACTACGGTCGCAAGACTAAAACTCAAAGGAATTGACG</w:t>
      </w:r>
    </w:p>
    <w:p w14:paraId="27F5E0F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GCGTTAAGCACTCCGCCTGGGGACTACGGTCGCAAGACTAAAACTCAAAGGAATTGACG</w:t>
      </w:r>
    </w:p>
    <w:p w14:paraId="1EC5310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0DF61789" w14:textId="77777777" w:rsidR="00E02206" w:rsidRPr="008631FD" w:rsidRDefault="00E02206" w:rsidP="00E02206">
      <w:pPr>
        <w:pStyle w:val="PreformattedText"/>
        <w:rPr>
          <w:sz w:val="16"/>
        </w:rPr>
      </w:pPr>
    </w:p>
    <w:p w14:paraId="34F1954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GGGACCCGCACAAGCGGTGGAGCATGTGGTTTAATTCGATGCAACGCGAAGAACCTTACC</w:t>
      </w:r>
    </w:p>
    <w:p w14:paraId="32F8623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GGGACCCGCACAAGCGGTGGAGCATGTGGTTTAATTCGATGCAACGCGAAGAACCTTACC</w:t>
      </w:r>
    </w:p>
    <w:p w14:paraId="7DDDA6C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GGGACCCGCACAAGCGGTGGAGCATGTGGTTTAATTCGATGCAACGCGAAGAACCTTACC</w:t>
      </w:r>
    </w:p>
    <w:p w14:paraId="3B53503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GGGACCCGCACAAGCGGTGGAGCATGTGGTTTAATTCGATGCAACGCGAAGAACCTTACC</w:t>
      </w:r>
    </w:p>
    <w:p w14:paraId="0638616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GGGACCCGCACAAGCGGTGGAGCATGTGGTTTAATTCGATGCAACGCGAAGAACCTTACC</w:t>
      </w:r>
    </w:p>
    <w:p w14:paraId="3BFDCB6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GGGACCCGCACAAGCGGTGGAGCATGTGGTTTAATTCGATGCAACGCGAAGAACCTTACC</w:t>
      </w:r>
    </w:p>
    <w:p w14:paraId="12718C4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GGGACCCGCACAAGCGGTGGAGCATGTGGTTTAATTCGATGCAACGCGAAGAACCTTACC</w:t>
      </w:r>
    </w:p>
    <w:p w14:paraId="291F79C7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lastRenderedPageBreak/>
        <w:t>35_D            GGGACCCGCACAAGCGGTGGAGCATGTGGTTTAATTCGATGCAACGCGAAGAACCTTACC</w:t>
      </w:r>
    </w:p>
    <w:p w14:paraId="378F960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1A7BFA2B" w14:textId="77777777" w:rsidR="00E02206" w:rsidRPr="008631FD" w:rsidRDefault="00E02206" w:rsidP="00E02206">
      <w:pPr>
        <w:pStyle w:val="PreformattedText"/>
        <w:rPr>
          <w:sz w:val="16"/>
        </w:rPr>
      </w:pPr>
    </w:p>
    <w:p w14:paraId="2138F2C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ACTTCTTGACATGGAGATTAGATCCTTCTTAACAGAAGGGCGCAGTTCGGCTGGATCTCG</w:t>
      </w:r>
    </w:p>
    <w:p w14:paraId="20C5934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ACTTCTTGACATGGAGATTAGATCCTTCTTAACAGAAGGGCGCAGTTCGGCTGGATCTCG</w:t>
      </w:r>
    </w:p>
    <w:p w14:paraId="56AF06D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</w:t>
      </w:r>
      <w:proofErr w:type="gramStart"/>
      <w:r w:rsidRPr="008631FD">
        <w:rPr>
          <w:sz w:val="16"/>
        </w:rPr>
        <w:t>A</w:t>
      </w:r>
      <w:proofErr w:type="gramEnd"/>
      <w:r w:rsidRPr="008631FD">
        <w:rPr>
          <w:sz w:val="16"/>
        </w:rPr>
        <w:t xml:space="preserve">             ACTTCTTGACATGGAGATTAGATCCTTCTTAACAGAAGGGCGCAGTTCGGCTGGATCTCG</w:t>
      </w:r>
    </w:p>
    <w:p w14:paraId="13A66B5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ACTTCTTGACATGGAGATTAGATCCTTCTTAACAGAAGGGCGCAGTTCGGCTGGATCTCG</w:t>
      </w:r>
    </w:p>
    <w:p w14:paraId="72704DB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ACTTCTTGACATGGAGATTAGATCCTTCTTAACAGAAGGGCGCAGTTCGGCTGGATCTCG</w:t>
      </w:r>
    </w:p>
    <w:p w14:paraId="5961EA9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ACTTCTTGACATGGAGATTAGATCCTTCTTAACAGAAGGGCGCAGTTCGGCTGGATCTCG</w:t>
      </w:r>
    </w:p>
    <w:p w14:paraId="1C70F0B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ACTTCTTGACATGGAGATTAGATCCTTCTTAACAGAAGGGCGCAGTTCGGCTGGATCTCG</w:t>
      </w:r>
    </w:p>
    <w:p w14:paraId="33CFFBE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ACTTCTTGACATGGAGATTAGATCCTTCTTAACAGAAGGGCGCAGTTCGGCTGGATCTCG</w:t>
      </w:r>
    </w:p>
    <w:p w14:paraId="4D0032D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1BAC8050" w14:textId="77777777" w:rsidR="00E02206" w:rsidRPr="008631FD" w:rsidRDefault="00E02206" w:rsidP="00E02206">
      <w:pPr>
        <w:pStyle w:val="PreformattedText"/>
        <w:rPr>
          <w:sz w:val="16"/>
        </w:rPr>
      </w:pPr>
    </w:p>
    <w:p w14:paraId="43C334B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ACAGGTGCTGCATGGCTGTCGTCAGCTCGTGTCGTGAGATGTTGGGTTAAGTCCCGCAA</w:t>
      </w:r>
    </w:p>
    <w:p w14:paraId="32CAE89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ACAGGTGCTGCATGGCTGTCGTCAGCTCGTGTCGTGAGATGTTGGGTTAAGTCCCGCAA</w:t>
      </w:r>
    </w:p>
    <w:p w14:paraId="2D48B51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ACAGGTGCTGCATGGCTGTCGTCAGCTCGTGTCGTGAGATGTTGGGTTAAGTCCCGCAA</w:t>
      </w:r>
    </w:p>
    <w:p w14:paraId="595889A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ACAGGTGCTGCATGGCTGTCGTCAGCTCGTGTCGTGAGATGTTGGGTTAAGTCCCGCAA</w:t>
      </w:r>
    </w:p>
    <w:p w14:paraId="34A59207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ACAGGTGCTGCATGGCTGTCGTCAGCTCGTGTCGTGAGATGTTGGGTTAAGTCCCGCAA</w:t>
      </w:r>
    </w:p>
    <w:p w14:paraId="4EDFDF8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ACAGGTGCTGCATGGCTGTCGTCAGCTCGTGTCGTGAGATGTTGGGTTAAGTCCCGCAA</w:t>
      </w:r>
    </w:p>
    <w:p w14:paraId="7D8EEE5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ACAGGTGCTGCATGGCTGTCGTCAGCTCGTGTCGTGAGATGTTGGGTTAAGTCCCGCAA</w:t>
      </w:r>
    </w:p>
    <w:p w14:paraId="6F5B926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ACAGGTGCTGCATGGCTGTCGTCAGCTCGTGTCGTGAGATGTTGGGTTAAGTCCCGCAA</w:t>
      </w:r>
    </w:p>
    <w:p w14:paraId="270CFFE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38C1B2C2" w14:textId="77777777" w:rsidR="00E02206" w:rsidRPr="008631FD" w:rsidRDefault="00E02206" w:rsidP="00E02206">
      <w:pPr>
        <w:pStyle w:val="PreformattedText"/>
        <w:rPr>
          <w:sz w:val="16"/>
        </w:rPr>
      </w:pPr>
    </w:p>
    <w:p w14:paraId="79F389A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GAGCGTAACCCTCATCCTTAGTTGCCAGCGGGTTAAGCCGGGCACTTTAAGGAGACTGC</w:t>
      </w:r>
    </w:p>
    <w:p w14:paraId="0EF4A8F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GAGCGTAACCCTCATCCTTAGTTGCCAGCGGGTTAAGCCGGGCACTTTAAGGAGACTGC</w:t>
      </w:r>
    </w:p>
    <w:p w14:paraId="5B02780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GAGCGTAACCCTCATCCTTAGTTGCCAGCGGGTTAAGCCGGGCACTTTAAGGAGACTGC</w:t>
      </w:r>
    </w:p>
    <w:p w14:paraId="08C360C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GAGCGTAACCCTCATCCTTAGTTGCCAGCGGGTTAAGCCGGGCACTTTAAGGAGACTGC</w:t>
      </w:r>
    </w:p>
    <w:p w14:paraId="4A64DA5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GAGCGTAACCCTCATCCTTAGTTGCCAGCGGGTTAAGCCGGGCACTTTAAGGAGACTGC</w:t>
      </w:r>
    </w:p>
    <w:p w14:paraId="1A19BF0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GAGCGTAACCCTCATCCTTAGTTGCCAGCGGGTTAAGCCGGGCACTTTAAGGAGACTGC</w:t>
      </w:r>
    </w:p>
    <w:p w14:paraId="68C1836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GAGCGTAACCCTCATCCTTAGTTGCCAGCGGGTTAAGCCGGGCACTTTAAGGAGACTGC</w:t>
      </w:r>
    </w:p>
    <w:p w14:paraId="62DB9BF3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GAGCGTAACCCTCATCCTTAGTTGCCAGCGGGTTAAGCCGGGCACTTTAAGGAGACTGC</w:t>
      </w:r>
    </w:p>
    <w:p w14:paraId="1DFAB1B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357F82CE" w14:textId="77777777" w:rsidR="00E02206" w:rsidRPr="008631FD" w:rsidRDefault="00E02206" w:rsidP="00E02206">
      <w:pPr>
        <w:pStyle w:val="PreformattedText"/>
        <w:rPr>
          <w:sz w:val="16"/>
        </w:rPr>
      </w:pPr>
    </w:p>
    <w:p w14:paraId="77C9F8D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AGTGGTAAACTGGAGGAAGGTGGGGATGATGTCAAGTCAGCACGGCCCTTATGGGGTGG</w:t>
      </w:r>
    </w:p>
    <w:p w14:paraId="1A5B5DE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AGTGGTAAACTGGAGGAAGGTGGGGATGATGTCAAGTCAGCACGGCCCTTATGGGGTGG</w:t>
      </w:r>
    </w:p>
    <w:p w14:paraId="3E2EBAB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AGTGGTAAACTGGAGGAAGGTGGGGATGATGTCAAGTCAGCACGGCCCTTATGGGGTGG</w:t>
      </w:r>
    </w:p>
    <w:p w14:paraId="21BED19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AGTGGTAAACTGGAGGAAGGTGGGGATGATGTCAAGTCAGCACGGCCCTTATGGGGTGG</w:t>
      </w:r>
    </w:p>
    <w:p w14:paraId="307C053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AGTGGTAAACTGGAGGAAGGTGGGGATGATGTCAAGTCAGCACGGCCCTTATGGGGTGG</w:t>
      </w:r>
    </w:p>
    <w:p w14:paraId="20E0197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AGTGGTAAACTGGAGGAAGGTGGGGATGATGTCAAGTCAGCACGGCCCTTATGGGGTGG</w:t>
      </w:r>
    </w:p>
    <w:p w14:paraId="503ED7C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AGTGGTAAACTGGAGGAAGGTGGGGATGATGTCAAGTCAGCACGGCCCTTATGGGGTGG</w:t>
      </w:r>
    </w:p>
    <w:p w14:paraId="15E9DC4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AGTGGTAAACTGGAGGAAGGTGGGGATGATGTCAAGTCAGCACGGCCCTTATGGGGTGG</w:t>
      </w:r>
    </w:p>
    <w:p w14:paraId="47B4F6A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04670A23" w14:textId="77777777" w:rsidR="00E02206" w:rsidRPr="008631FD" w:rsidRDefault="00E02206" w:rsidP="00E02206">
      <w:pPr>
        <w:pStyle w:val="PreformattedText"/>
        <w:rPr>
          <w:sz w:val="16"/>
        </w:rPr>
      </w:pPr>
    </w:p>
    <w:p w14:paraId="7FFC8D4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GCTACACACGTGCTACAATGGTGACTACAATAGGTTGCAATGTCGTAAGGCTGAGCTAAT</w:t>
      </w:r>
    </w:p>
    <w:p w14:paraId="16C5796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GCTACACACGTGCTACAATGGTGACTACAATAGGTTGCAATGTCGTAAGGCTGAGCTAAT</w:t>
      </w:r>
    </w:p>
    <w:p w14:paraId="30CE068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GCTACACACGTGCTACAATGGTGACTACAATAGGTTGCAATGTCGTAAGGCTGAGCTAAT</w:t>
      </w:r>
    </w:p>
    <w:p w14:paraId="6ADE55A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GCTACACACGTGCTACAATGGTGACTACAATAGGTTGCAATGTCGTAAGGCTGAGCTAAT</w:t>
      </w:r>
    </w:p>
    <w:p w14:paraId="6E886F8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GCTACACACGTGCTACAATGGTGACTACAATAGGTTGCAATGTCGTAAGGCTGAGCTAAT</w:t>
      </w:r>
    </w:p>
    <w:p w14:paraId="032BB77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GCTACACACGTGCTACAATGGTGACTACAATAGGTTGCAATGTCGTAAGGCTGAGCTAAT</w:t>
      </w:r>
    </w:p>
    <w:p w14:paraId="3F29D18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GCTACACACGTGCTACAATGGTGACTACAATAGGTTGCAATGTCGTAAGGCTGAGCTAAT</w:t>
      </w:r>
    </w:p>
    <w:p w14:paraId="42571F1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GCTACACACGTGCTACAATGGTGACTACAATAGGTTGCAATGTCGTAAGGCTGAGCTAAT</w:t>
      </w:r>
    </w:p>
    <w:p w14:paraId="23500B3F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50CC4694" w14:textId="77777777" w:rsidR="00E02206" w:rsidRPr="008631FD" w:rsidRDefault="00E02206" w:rsidP="00E02206">
      <w:pPr>
        <w:pStyle w:val="PreformattedText"/>
        <w:rPr>
          <w:sz w:val="16"/>
        </w:rPr>
      </w:pPr>
    </w:p>
    <w:p w14:paraId="47BC7BAC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CGTAAAAGTCATCTCAGTTCGGATTGTCCTCTGCAACTCGAGGGCATGAAGTCGGAATC</w:t>
      </w:r>
    </w:p>
    <w:p w14:paraId="24E1628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CGTAAAAGTCATCTCAGTTCGGATTGTCCTCTGCAACTCGAGGGCATGAAGTCGGAATC</w:t>
      </w:r>
    </w:p>
    <w:p w14:paraId="758CD3B7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CGTAAAAGTCATCTCAGTTCGGATTGTCCTCTGCAACTCGAGGGCATGAAGTCGGAATC</w:t>
      </w:r>
    </w:p>
    <w:p w14:paraId="36A3000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CGTAAAAGTCATCTCAGTTCGGATTGTCCTCTGCAACTCGAGGGCATGAAGTCGGAATC</w:t>
      </w:r>
    </w:p>
    <w:p w14:paraId="2645D43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CGTAAAAGTCATCTCAGTTCGGATTGTCCTCTGCAACTCGAGGGCATGAAGTCGGAATC</w:t>
      </w:r>
    </w:p>
    <w:p w14:paraId="5FEAB4C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CGTAAAAGTCATCTCAGTTCGGATTGTCCTCTGCAACTCGAGGGCATGAAGTCGGAATC</w:t>
      </w:r>
    </w:p>
    <w:p w14:paraId="4A26AAC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CGTAAAAGTCATCTCAGTTCGGATTGTCCTCTGCAACTCGAGGGCATGAAGTCGGAATC</w:t>
      </w:r>
    </w:p>
    <w:p w14:paraId="4872AF1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CGTAAAAGTCATCTCAGTTCGGATTGTCCTCTGCAACTCGAGGGCATGAAGTCGGAATC</w:t>
      </w:r>
    </w:p>
    <w:p w14:paraId="72B40FE5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00D2BEC7" w14:textId="77777777" w:rsidR="00E02206" w:rsidRPr="008631FD" w:rsidRDefault="00E02206" w:rsidP="00E02206">
      <w:pPr>
        <w:pStyle w:val="PreformattedText"/>
        <w:rPr>
          <w:sz w:val="16"/>
        </w:rPr>
      </w:pPr>
    </w:p>
    <w:p w14:paraId="2FED921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GCTAGTAATCGTGGATCAGCATGCCACGGTGAATACGTTCTCGGGTCTTGTACACACTGC</w:t>
      </w:r>
    </w:p>
    <w:p w14:paraId="48094B60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GCTAGTAATCGTGGATCAGCATGCCACGGTGAATACGTTCTCGGGTCTTGTACACACTGC</w:t>
      </w:r>
    </w:p>
    <w:p w14:paraId="279D85D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GCTAGTAATCGTGGATCAGCATGCCACGGTGAATACGTTCTCGGGTCTTGTACACACTGC</w:t>
      </w:r>
    </w:p>
    <w:p w14:paraId="61256BA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GCTAGTAATCGTGGATCAGCATGCCACGGTGAATACGTTCTCGGGTCTTGTACACACTGC</w:t>
      </w:r>
    </w:p>
    <w:p w14:paraId="73A046A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GCTAGTAATCGTGGATCAGCATGCCACGGTGAATACGTTCTCGGGTCTTGTACACACTGC</w:t>
      </w:r>
    </w:p>
    <w:p w14:paraId="66C4469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GCTAGTAATCGTGGATCAGCATGCCACGGTGAATACGTTCTCGGGTCTTGTACACACTGC</w:t>
      </w:r>
    </w:p>
    <w:p w14:paraId="12D516DA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GCTAGTAATCGTGGATCAGCATGCCACGGTGAATACGTTCTCGGGTCTTGTACACACTGC</w:t>
      </w:r>
    </w:p>
    <w:p w14:paraId="13DA76AD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GCTAGTAATCGTGGATCAGCATGCCACGGTGAATACGTTCTCGGGTCTTGTACACACTGC</w:t>
      </w:r>
    </w:p>
    <w:p w14:paraId="3F07774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************************************************</w:t>
      </w:r>
    </w:p>
    <w:p w14:paraId="1C77D3FC" w14:textId="77777777" w:rsidR="00E02206" w:rsidRPr="008631FD" w:rsidRDefault="00E02206" w:rsidP="00E02206">
      <w:pPr>
        <w:pStyle w:val="PreformattedText"/>
        <w:rPr>
          <w:sz w:val="16"/>
        </w:rPr>
      </w:pPr>
    </w:p>
    <w:p w14:paraId="3C0C215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CGTCACGCCATGGGAATTGGCTTAACTCGAAGCTGGTGCGCCAACCGCAAGGAGGCAGC</w:t>
      </w:r>
    </w:p>
    <w:p w14:paraId="38671829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CGTCACGCCATGGGAATTGGCTTAACTCGAAGCTGGTGCGCCAACCGCAAGGAGGCAGC</w:t>
      </w:r>
    </w:p>
    <w:p w14:paraId="6616C0C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CGTCACGCCATGGGAATTGGCTTAACTCGAAGCTGGTGCGCCAACCGCAAGGAGGCAGC</w:t>
      </w:r>
    </w:p>
    <w:p w14:paraId="11EE4AA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CGTCACGCCATGGGAATTGGCTTAACTCGAAGCTGGTGCGCCAACCGCAAGGAGGCAGC</w:t>
      </w:r>
    </w:p>
    <w:p w14:paraId="7DB23FD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lastRenderedPageBreak/>
        <w:t>34_B            CCGTCACGCCATGGGAATTGGCTTAACTCGAAGCTGGTGCGCCAACCGCAAGGAGGCAGC</w:t>
      </w:r>
    </w:p>
    <w:p w14:paraId="3A47A87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CGTCACGCCATGGGAATTGGCTTAACTCGAAGCTGGTGCGCCAACCGCAAGGAGGCAGC</w:t>
      </w:r>
    </w:p>
    <w:p w14:paraId="6A15DDC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CCGTCACGCCAT------------------------------------------------</w:t>
      </w:r>
    </w:p>
    <w:p w14:paraId="63E9F641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CGTCACGCCATGGGAATTGGCTTAACTCGAAGCTGGTGCGCCAACCGCAAGGAGGCAGC</w:t>
      </w:r>
    </w:p>
    <w:p w14:paraId="2199091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 xml:space="preserve">                ************                                                </w:t>
      </w:r>
    </w:p>
    <w:p w14:paraId="06FE52EF" w14:textId="77777777" w:rsidR="00E02206" w:rsidRPr="008631FD" w:rsidRDefault="00E02206" w:rsidP="00E02206">
      <w:pPr>
        <w:pStyle w:val="PreformattedText"/>
        <w:rPr>
          <w:sz w:val="16"/>
        </w:rPr>
      </w:pPr>
    </w:p>
    <w:p w14:paraId="65C0484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A_M__C         CATTTAAGGTTGGGTCAGTGACTAGGTGA</w:t>
      </w:r>
    </w:p>
    <w:p w14:paraId="1CA2BBFE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8_E             CATTTAAGGTTGGGTCAGTGACTAGGTGA</w:t>
      </w:r>
    </w:p>
    <w:p w14:paraId="2A12C91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_A             CATTTAAGGTTGGGTCAGTGACTAGGGTG</w:t>
      </w:r>
    </w:p>
    <w:p w14:paraId="2DB8DAE2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3_B            CATTTAAGGTTGGGTCAGTGACTAGG---</w:t>
      </w:r>
    </w:p>
    <w:p w14:paraId="27B1E90B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4_B            CATTTAAGGTTGGGTCAGTGACTAGGGTG</w:t>
      </w:r>
    </w:p>
    <w:p w14:paraId="6F4615C6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45_B            CATTTAAGGTTGGGTCAGTGACTAGGGTG</w:t>
      </w:r>
    </w:p>
    <w:p w14:paraId="6EBE3168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26_D            -----------------------------</w:t>
      </w:r>
    </w:p>
    <w:p w14:paraId="117A52F4" w14:textId="77777777" w:rsidR="00E02206" w:rsidRPr="008631FD" w:rsidRDefault="00E02206" w:rsidP="00E02206">
      <w:pPr>
        <w:pStyle w:val="PreformattedText"/>
        <w:rPr>
          <w:sz w:val="16"/>
        </w:rPr>
      </w:pPr>
      <w:r w:rsidRPr="008631FD">
        <w:rPr>
          <w:sz w:val="16"/>
        </w:rPr>
        <w:t>35_D            CATTTAAGGTTGGGTCAGTGACTAGGGTG</w:t>
      </w:r>
    </w:p>
    <w:p w14:paraId="1CCD0AF9" w14:textId="77777777" w:rsidR="00E02206" w:rsidRPr="000277C0" w:rsidRDefault="00E02206" w:rsidP="00E02206">
      <w:pPr>
        <w:pStyle w:val="PreformattedText"/>
        <w:rPr>
          <w:sz w:val="14"/>
        </w:rPr>
      </w:pPr>
      <w:r w:rsidRPr="00563E37">
        <w:rPr>
          <w:sz w:val="14"/>
        </w:rPr>
        <w:t xml:space="preserve">                                             </w:t>
      </w:r>
    </w:p>
    <w:p w14:paraId="012AAC02" w14:textId="77777777" w:rsidR="00E02206" w:rsidRPr="0096485B" w:rsidRDefault="00E02206" w:rsidP="00E02206">
      <w:pPr>
        <w:pStyle w:val="PreformattedText"/>
        <w:spacing w:before="120" w:after="1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Fig</w:t>
      </w:r>
      <w:r w:rsidRPr="00346137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Multiple sequence alignment of eight f</w:t>
      </w:r>
      <w:r w:rsidRPr="00346137">
        <w:rPr>
          <w:rFonts w:ascii="Arial" w:hAnsi="Arial" w:cs="Arial"/>
          <w:b/>
          <w:sz w:val="22"/>
          <w:szCs w:val="22"/>
        </w:rPr>
        <w:t xml:space="preserve">ull-length </w:t>
      </w:r>
      <w:proofErr w:type="spellStart"/>
      <w:r w:rsidRPr="0046612C">
        <w:rPr>
          <w:rFonts w:ascii="Arial" w:hAnsi="Arial" w:cs="Arial"/>
          <w:b/>
          <w:i/>
          <w:sz w:val="22"/>
          <w:szCs w:val="22"/>
        </w:rPr>
        <w:t>Anaplasma</w:t>
      </w:r>
      <w:proofErr w:type="spellEnd"/>
      <w:r w:rsidRPr="00346137">
        <w:rPr>
          <w:rFonts w:ascii="Arial" w:hAnsi="Arial" w:cs="Arial"/>
          <w:b/>
          <w:sz w:val="22"/>
          <w:szCs w:val="22"/>
        </w:rPr>
        <w:t xml:space="preserve"> 16S rRNA</w:t>
      </w:r>
      <w:r>
        <w:rPr>
          <w:rFonts w:ascii="Arial" w:hAnsi="Arial" w:cs="Arial"/>
          <w:b/>
          <w:sz w:val="22"/>
          <w:szCs w:val="22"/>
        </w:rPr>
        <w:t xml:space="preserve"> genes. </w:t>
      </w:r>
      <w:r w:rsidRPr="00243A2D">
        <w:rPr>
          <w:rFonts w:ascii="Arial" w:hAnsi="Arial" w:cs="Arial"/>
          <w:sz w:val="22"/>
          <w:szCs w:val="22"/>
        </w:rPr>
        <w:t>These sequences from test mouse and seven naturally infected camels were 100% identical and BLAST of GenBank showed highest identity of 100% to “</w:t>
      </w:r>
      <w:proofErr w:type="spellStart"/>
      <w:r w:rsidRPr="00243A2D">
        <w:rPr>
          <w:rFonts w:ascii="Arial" w:hAnsi="Arial" w:cs="Arial"/>
          <w:i/>
          <w:sz w:val="22"/>
          <w:szCs w:val="22"/>
        </w:rPr>
        <w:t>Candidatus</w:t>
      </w:r>
      <w:proofErr w:type="spellEnd"/>
      <w:r w:rsidRPr="00243A2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43A2D">
        <w:rPr>
          <w:rFonts w:ascii="Arial" w:hAnsi="Arial" w:cs="Arial"/>
          <w:sz w:val="22"/>
          <w:szCs w:val="22"/>
        </w:rPr>
        <w:t>Anaplasma</w:t>
      </w:r>
      <w:proofErr w:type="spellEnd"/>
      <w:r w:rsidRPr="00243A2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43A2D">
        <w:rPr>
          <w:rFonts w:ascii="Arial" w:hAnsi="Arial" w:cs="Arial"/>
          <w:sz w:val="22"/>
          <w:szCs w:val="22"/>
        </w:rPr>
        <w:t>camelii</w:t>
      </w:r>
      <w:proofErr w:type="spellEnd"/>
      <w:r w:rsidRPr="00243A2D">
        <w:rPr>
          <w:rFonts w:ascii="Arial" w:hAnsi="Arial" w:cs="Arial"/>
          <w:sz w:val="22"/>
          <w:szCs w:val="22"/>
        </w:rPr>
        <w:t>” (MUSCLE v3.8).</w:t>
      </w:r>
      <w:r w:rsidRPr="001D3EB6">
        <w:rPr>
          <w:rFonts w:ascii="Arial" w:hAnsi="Arial" w:cs="Arial"/>
          <w:b/>
          <w:sz w:val="22"/>
          <w:szCs w:val="22"/>
        </w:rPr>
        <w:t xml:space="preserve"> </w:t>
      </w:r>
      <w:r w:rsidRPr="001D3EB6">
        <w:rPr>
          <w:rFonts w:ascii="Arial" w:hAnsi="Arial" w:cs="Arial"/>
          <w:sz w:val="22"/>
          <w:szCs w:val="22"/>
        </w:rPr>
        <w:t xml:space="preserve">3A_M_C = </w:t>
      </w:r>
      <w:r w:rsidRPr="001D3EB6">
        <w:rPr>
          <w:rFonts w:ascii="Arial" w:hAnsi="Arial" w:cs="Arial"/>
          <w:i/>
          <w:sz w:val="22"/>
          <w:szCs w:val="22"/>
        </w:rPr>
        <w:t xml:space="preserve">“Ca. </w:t>
      </w:r>
      <w:proofErr w:type="spellStart"/>
      <w:r w:rsidRPr="001D3EB6">
        <w:rPr>
          <w:rFonts w:ascii="Arial" w:hAnsi="Arial" w:cs="Arial"/>
          <w:sz w:val="22"/>
          <w:szCs w:val="22"/>
        </w:rPr>
        <w:t>Anaplasma</w:t>
      </w:r>
      <w:proofErr w:type="spellEnd"/>
      <w:r w:rsidRPr="001D3EB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3EB6">
        <w:rPr>
          <w:rFonts w:ascii="Arial" w:hAnsi="Arial" w:cs="Arial"/>
          <w:sz w:val="22"/>
          <w:szCs w:val="22"/>
        </w:rPr>
        <w:t>camelii</w:t>
      </w:r>
      <w:proofErr w:type="spellEnd"/>
      <w:r w:rsidRPr="001D3EB6">
        <w:rPr>
          <w:rFonts w:ascii="Arial" w:hAnsi="Arial" w:cs="Arial"/>
          <w:i/>
          <w:sz w:val="22"/>
          <w:szCs w:val="22"/>
        </w:rPr>
        <w:t xml:space="preserve">” </w:t>
      </w:r>
      <w:r w:rsidRPr="001D3EB6">
        <w:rPr>
          <w:rFonts w:ascii="Arial" w:hAnsi="Arial" w:cs="Arial"/>
          <w:sz w:val="22"/>
          <w:szCs w:val="22"/>
        </w:rPr>
        <w:t xml:space="preserve">sequenced in test mouse; 8E - 35D = </w:t>
      </w:r>
      <w:r w:rsidRPr="001D3EB6">
        <w:rPr>
          <w:rFonts w:ascii="Arial" w:hAnsi="Arial" w:cs="Arial"/>
          <w:i/>
          <w:sz w:val="22"/>
          <w:szCs w:val="22"/>
        </w:rPr>
        <w:t xml:space="preserve">“Ca. </w:t>
      </w:r>
      <w:proofErr w:type="spellStart"/>
      <w:r w:rsidRPr="001D3EB6">
        <w:rPr>
          <w:rFonts w:ascii="Arial" w:hAnsi="Arial" w:cs="Arial"/>
          <w:sz w:val="22"/>
          <w:szCs w:val="22"/>
        </w:rPr>
        <w:t>Anaplasma</w:t>
      </w:r>
      <w:proofErr w:type="spellEnd"/>
      <w:r w:rsidRPr="001D3EB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3EB6">
        <w:rPr>
          <w:rFonts w:ascii="Arial" w:hAnsi="Arial" w:cs="Arial"/>
          <w:sz w:val="22"/>
          <w:szCs w:val="22"/>
        </w:rPr>
        <w:t>camelii</w:t>
      </w:r>
      <w:proofErr w:type="spellEnd"/>
      <w:r w:rsidRPr="001D3EB6">
        <w:rPr>
          <w:rFonts w:ascii="Arial" w:hAnsi="Arial" w:cs="Arial"/>
          <w:i/>
          <w:sz w:val="22"/>
          <w:szCs w:val="22"/>
        </w:rPr>
        <w:t xml:space="preserve">” </w:t>
      </w:r>
      <w:r w:rsidRPr="001D3EB6">
        <w:rPr>
          <w:rFonts w:ascii="Arial" w:hAnsi="Arial" w:cs="Arial"/>
          <w:sz w:val="22"/>
          <w:szCs w:val="22"/>
        </w:rPr>
        <w:t>detected in camels.</w:t>
      </w:r>
    </w:p>
    <w:p w14:paraId="6C6483C0" w14:textId="77777777" w:rsidR="00E02206" w:rsidRDefault="00E02206">
      <w:bookmarkStart w:id="0" w:name="_GoBack"/>
      <w:bookmarkEnd w:id="0"/>
    </w:p>
    <w:sectPr w:rsidR="00E02206" w:rsidSect="00AA2217">
      <w:footerReference w:type="even" r:id="rId4"/>
      <w:footerReference w:type="default" r:id="rId5"/>
      <w:pgSz w:w="11900" w:h="16840"/>
      <w:pgMar w:top="1440" w:right="155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panose1 w:val="020B0604020202020204"/>
    <w:charset w:val="01"/>
    <w:family w:val="modern"/>
    <w:pitch w:val="fixed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156905" w14:textId="77777777" w:rsidR="008D1F83" w:rsidRDefault="00E02206" w:rsidP="00E106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6AC9AC" w14:textId="77777777" w:rsidR="008D1F83" w:rsidRDefault="00E022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4E0EB" w14:textId="77777777" w:rsidR="008D1F83" w:rsidRPr="005050FB" w:rsidRDefault="00E02206" w:rsidP="00E106C5">
    <w:pPr>
      <w:pStyle w:val="Footer"/>
      <w:framePr w:wrap="around" w:vAnchor="text" w:hAnchor="margin" w:xAlign="center" w:y="1"/>
      <w:rPr>
        <w:rStyle w:val="PageNumber"/>
      </w:rPr>
    </w:pPr>
    <w:r w:rsidRPr="005050FB">
      <w:rPr>
        <w:rStyle w:val="PageNumber"/>
        <w:rFonts w:ascii="Arial" w:hAnsi="Arial"/>
      </w:rPr>
      <w:fldChar w:fldCharType="begin"/>
    </w:r>
    <w:r w:rsidRPr="005050FB">
      <w:rPr>
        <w:rStyle w:val="PageNumber"/>
        <w:rFonts w:ascii="Arial" w:hAnsi="Arial"/>
      </w:rPr>
      <w:instrText xml:space="preserve">PAGE  </w:instrText>
    </w:r>
    <w:r w:rsidRPr="005050FB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8</w:t>
    </w:r>
    <w:r w:rsidRPr="005050FB">
      <w:rPr>
        <w:rStyle w:val="PageNumber"/>
        <w:rFonts w:ascii="Arial" w:hAnsi="Arial"/>
      </w:rPr>
      <w:fldChar w:fldCharType="end"/>
    </w:r>
  </w:p>
  <w:p w14:paraId="0B958BF7" w14:textId="77777777" w:rsidR="008D1F83" w:rsidRDefault="00E022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06"/>
    <w:rsid w:val="00DC6EC3"/>
    <w:rsid w:val="00E0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E94A"/>
  <w15:chartTrackingRefBased/>
  <w15:docId w15:val="{5014BEE7-2F5E-084A-ADEF-ECA7135C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2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qFormat/>
    <w:rsid w:val="00E02206"/>
    <w:pPr>
      <w:widowControl w:val="0"/>
    </w:pPr>
    <w:rPr>
      <w:rFonts w:ascii="Liberation Mono" w:eastAsia="Liberation Mono" w:hAnsi="Liberation Mono" w:cs="Liberation Mono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E022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220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0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6</Words>
  <Characters>10129</Characters>
  <Application>Microsoft Office Word</Application>
  <DocSecurity>0</DocSecurity>
  <Lines>84</Lines>
  <Paragraphs>23</Paragraphs>
  <ScaleCrop>false</ScaleCrop>
  <Company/>
  <LinksUpToDate>false</LinksUpToDate>
  <CharactersWithSpaces>1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1</cp:revision>
  <dcterms:created xsi:type="dcterms:W3CDTF">2021-04-02T10:30:00Z</dcterms:created>
  <dcterms:modified xsi:type="dcterms:W3CDTF">2021-04-02T10:31:00Z</dcterms:modified>
</cp:coreProperties>
</file>